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ABD" w:rsidRPr="005C713D" w:rsidRDefault="00295ABD" w:rsidP="00295ABD">
      <w:pPr>
        <w:pStyle w:val="normal0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: Annotation clustering enrichment score for genomes in ACGT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 (N)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AAAG orientation</w:t>
      </w:r>
    </w:p>
    <w:tbl>
      <w:tblPr>
        <w:tblStyle w:val="LightShading1"/>
        <w:tblW w:w="9245" w:type="dxa"/>
        <w:tblLayout w:type="fixed"/>
        <w:tblLook w:val="0400"/>
      </w:tblPr>
      <w:tblGrid>
        <w:gridCol w:w="1849"/>
        <w:gridCol w:w="1849"/>
        <w:gridCol w:w="1849"/>
        <w:gridCol w:w="1849"/>
        <w:gridCol w:w="1849"/>
      </w:tblGrid>
      <w:tr w:rsidR="00295ABD" w:rsidRPr="005C713D" w:rsidTr="00C95B81">
        <w:trPr>
          <w:cnfStyle w:val="000000100000"/>
        </w:trPr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1</w:t>
            </w:r>
          </w:p>
        </w:tc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2</w:t>
            </w:r>
          </w:p>
        </w:tc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4</w:t>
            </w:r>
          </w:p>
        </w:tc>
      </w:tr>
      <w:tr w:rsidR="00295ABD" w:rsidRPr="005C713D" w:rsidTr="00C95B81"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richment Score</w:t>
            </w:r>
          </w:p>
        </w:tc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3.368</w:t>
            </w:r>
          </w:p>
        </w:tc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849" w:type="dxa"/>
          </w:tcPr>
          <w:p w:rsidR="00295ABD" w:rsidRPr="005C713D" w:rsidRDefault="00295ABD" w:rsidP="00C95B81">
            <w:pPr>
              <w:pStyle w:val="normal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</w:tr>
    </w:tbl>
    <w:p w:rsidR="009950D5" w:rsidRPr="00295ABD" w:rsidRDefault="009950D5" w:rsidP="00295ABD"/>
    <w:sectPr w:rsidR="009950D5" w:rsidRPr="00295ABD" w:rsidSect="00437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22C6C"/>
    <w:rsid w:val="00143138"/>
    <w:rsid w:val="00295ABD"/>
    <w:rsid w:val="004376FD"/>
    <w:rsid w:val="009950D5"/>
    <w:rsid w:val="009C4369"/>
    <w:rsid w:val="00C22C6C"/>
    <w:rsid w:val="00DC3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22C6C"/>
    <w:rPr>
      <w:rFonts w:ascii="Calibri" w:eastAsia="Calibri" w:hAnsi="Calibri" w:cs="Calibri"/>
    </w:rPr>
  </w:style>
  <w:style w:type="table" w:customStyle="1" w:styleId="LightShading1">
    <w:name w:val="Light Shading1"/>
    <w:basedOn w:val="TableNormal"/>
    <w:uiPriority w:val="60"/>
    <w:rsid w:val="00C22C6C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43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11-02T16:45:00Z</dcterms:created>
  <dcterms:modified xsi:type="dcterms:W3CDTF">2021-11-02T16:45:00Z</dcterms:modified>
</cp:coreProperties>
</file>